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99BC" w14:textId="77777777" w:rsidR="00D15542" w:rsidRDefault="00D15542" w:rsidP="00D15542">
      <w:pPr>
        <w:jc w:val="both"/>
        <w:rPr>
          <w:rFonts w:cs="Times New Roman"/>
          <w:szCs w:val="24"/>
        </w:rPr>
      </w:pPr>
      <w:r w:rsidRPr="00D15542">
        <w:rPr>
          <w:rFonts w:cs="Times New Roman"/>
          <w:szCs w:val="24"/>
        </w:rPr>
        <w:t>Table S4. Proportion (%) of UPF in packaged food and beverages using three methods to identify them, according to food categories (n=1,449).</w:t>
      </w: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1200"/>
        <w:gridCol w:w="1200"/>
        <w:gridCol w:w="1200"/>
      </w:tblGrid>
      <w:tr w:rsidR="00D15542" w14:paraId="02A1F1DC" w14:textId="77777777" w:rsidTr="00F93495">
        <w:trPr>
          <w:trHeight w:val="57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2875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Food</w:t>
            </w:r>
            <w:proofErr w:type="spellEnd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ategor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F8187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Class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8FF38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Ingredient</w:t>
            </w:r>
            <w:proofErr w:type="spellEnd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mark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3E5C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Food</w:t>
            </w:r>
            <w:proofErr w:type="spellEnd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b/>
                <w:bCs/>
                <w:color w:val="000000"/>
                <w:sz w:val="22"/>
                <w:lang w:val="es-CL" w:eastAsia="es-CL"/>
              </w:rPr>
              <w:t>additive</w:t>
            </w:r>
            <w:proofErr w:type="spellEnd"/>
          </w:p>
        </w:tc>
      </w:tr>
      <w:tr w:rsidR="00D15542" w14:paraId="0FC7FBB2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91C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Water, tea, and coffee (n=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5E4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796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B1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.0</w:t>
            </w:r>
          </w:p>
        </w:tc>
      </w:tr>
      <w:tr w:rsidR="00D15542" w14:paraId="5583EBF7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9D3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weetened beverages (n=1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2EF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5E6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8E8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3CB12668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AD9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Milk and plain yogurt (n=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1B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6206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5C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1.5</w:t>
            </w:r>
          </w:p>
        </w:tc>
      </w:tr>
      <w:tr w:rsidR="00D15542" w14:paraId="3CC8ECAF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D51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Milk-based drinks (n=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EF3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A4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6B7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584E33B5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3E1" w14:textId="77777777" w:rsidR="00D15542" w:rsidRPr="003C212C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Flavored </w:t>
            </w:r>
            <w:r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or sweetened </w:t>
            </w: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yogurt (n=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B18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5F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072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70DDF9A3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8EFB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Dairy desserts (n=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01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739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58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6.5</w:t>
            </w:r>
          </w:p>
        </w:tc>
      </w:tr>
      <w:tr w:rsidR="00D15542" w14:paraId="164B5A95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FC3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Cheese (n=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34E5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12D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0FC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5.7</w:t>
            </w:r>
          </w:p>
        </w:tc>
      </w:tr>
      <w:tr w:rsidR="00D15542" w14:paraId="658E3402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118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Cereals, flours, and pulses (n=1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B40C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3A4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7F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8.3</w:t>
            </w:r>
          </w:p>
        </w:tc>
      </w:tr>
      <w:tr w:rsidR="00D15542" w14:paraId="5DEF7CED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A0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Breakfast cereals, and granola bars (n=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807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FC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DA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5.8</w:t>
            </w:r>
          </w:p>
        </w:tc>
      </w:tr>
      <w:tr w:rsidR="00D15542" w14:paraId="62CACD4D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67D7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Fresh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reads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(n=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17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 -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56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-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79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- </w:t>
            </w:r>
          </w:p>
        </w:tc>
      </w:tr>
      <w:tr w:rsidR="00D15542" w14:paraId="27B631A1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6D1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Packaged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</w:t>
            </w:r>
            <w:proofErr w:type="spellStart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breads</w:t>
            </w:r>
            <w:proofErr w:type="spellEnd"/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 xml:space="preserve"> (n=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5C5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43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206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7B54121C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1F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Crackers and cookies (n=1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80C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EF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674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1</w:t>
            </w:r>
          </w:p>
        </w:tc>
      </w:tr>
      <w:tr w:rsidR="00D15542" w14:paraId="02413568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B16F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Cakes and pies (n=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38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015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5C4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6391945F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8E9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nacks (n=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19F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9A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389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7.5</w:t>
            </w:r>
          </w:p>
        </w:tc>
      </w:tr>
      <w:tr w:rsidR="00D15542" w14:paraId="482905BD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60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Confectionaries (n=1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C32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67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EF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4</w:t>
            </w:r>
          </w:p>
        </w:tc>
      </w:tr>
      <w:tr w:rsidR="00D15542" w14:paraId="031DFCCA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7B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ast food (n=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32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CC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F7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231157BF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4B6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oups, sauces, and salts (n=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DD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CD5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BEF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2.8</w:t>
            </w:r>
          </w:p>
        </w:tc>
      </w:tr>
      <w:tr w:rsidR="00D15542" w14:paraId="41DD9D5E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10B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Meat, </w:t>
            </w:r>
            <w:proofErr w:type="gramStart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ish</w:t>
            </w:r>
            <w:proofErr w:type="gramEnd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and eggs (n=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E7D9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C8F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7C92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0.0</w:t>
            </w:r>
          </w:p>
        </w:tc>
      </w:tr>
      <w:tr w:rsidR="00D15542" w14:paraId="44A4CEE6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F0E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Salted, </w:t>
            </w:r>
            <w:proofErr w:type="gramStart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moked</w:t>
            </w:r>
            <w:proofErr w:type="gramEnd"/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 xml:space="preserve"> or canned meat or fish (n=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91B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4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5B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0E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51.7</w:t>
            </w:r>
          </w:p>
        </w:tc>
      </w:tr>
      <w:tr w:rsidR="00D15542" w14:paraId="43B70C16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8BF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Reconstituted meat or fish (n=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DD09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9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E34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7AF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00.0</w:t>
            </w:r>
          </w:p>
        </w:tc>
      </w:tr>
      <w:tr w:rsidR="00D15542" w14:paraId="5FA8DB75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770A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ruits and vegetables (n=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CAD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DDC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9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0F90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390.0</w:t>
            </w:r>
          </w:p>
        </w:tc>
      </w:tr>
      <w:tr w:rsidR="00D15542" w14:paraId="5179971C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0AB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ruits and vegetable preserves (n=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FCF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A08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05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.8</w:t>
            </w:r>
          </w:p>
        </w:tc>
      </w:tr>
      <w:tr w:rsidR="00D15542" w14:paraId="1E98E94B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F985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Baby food (n=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FD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03A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78B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90.9</w:t>
            </w:r>
          </w:p>
        </w:tc>
      </w:tr>
      <w:tr w:rsidR="00D15542" w14:paraId="4C3A3291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4AC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Sweeteners (n=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6DB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5A9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D61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20.6</w:t>
            </w:r>
          </w:p>
        </w:tc>
      </w:tr>
      <w:tr w:rsidR="00D15542" w14:paraId="3593833E" w14:textId="77777777" w:rsidTr="00F93495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495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Fats and oils (n=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526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7BC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478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0.0</w:t>
            </w:r>
          </w:p>
        </w:tc>
      </w:tr>
      <w:tr w:rsidR="00D15542" w14:paraId="7A6ED1CC" w14:textId="77777777" w:rsidTr="00F93495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C0E7" w14:textId="77777777" w:rsidR="00D15542" w:rsidRPr="002613BA" w:rsidRDefault="00D15542" w:rsidP="00F9349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eastAsia="es-CL"/>
              </w:rPr>
              <w:t>Total (n=1,44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66E2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5.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EDC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77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BB7E" w14:textId="77777777" w:rsidR="00D15542" w:rsidRPr="002613BA" w:rsidRDefault="00D15542" w:rsidP="00F9349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CL" w:eastAsia="es-CL"/>
              </w:rPr>
            </w:pPr>
            <w:r w:rsidRPr="002613BA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85.1</w:t>
            </w:r>
          </w:p>
        </w:tc>
      </w:tr>
    </w:tbl>
    <w:p w14:paraId="08737713" w14:textId="77777777" w:rsidR="00D15542" w:rsidRDefault="00D15542" w:rsidP="00D15542">
      <w:pPr>
        <w:jc w:val="both"/>
        <w:rPr>
          <w:rFonts w:cs="Times New Roman"/>
          <w:szCs w:val="24"/>
        </w:rPr>
      </w:pPr>
    </w:p>
    <w:p w14:paraId="5AF7422F" w14:textId="77777777" w:rsidR="00D15542" w:rsidRDefault="00D15542"/>
    <w:sectPr w:rsidR="00D155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542"/>
    <w:rsid w:val="00D1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732B2"/>
  <w15:chartTrackingRefBased/>
  <w15:docId w15:val="{672D83B0-9673-4C08-A00B-A25B417C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5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Zancheta</dc:creator>
  <cp:keywords/>
  <dc:description/>
  <cp:lastModifiedBy>Camila Zancheta</cp:lastModifiedBy>
  <cp:revision>1</cp:revision>
  <dcterms:created xsi:type="dcterms:W3CDTF">2022-11-18T22:32:00Z</dcterms:created>
  <dcterms:modified xsi:type="dcterms:W3CDTF">2022-11-18T22:32:00Z</dcterms:modified>
</cp:coreProperties>
</file>